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4FA05" w14:textId="77777777" w:rsidR="00B241CE" w:rsidRPr="00AB2F70" w:rsidRDefault="00B241CE" w:rsidP="00B241CE">
      <w:pPr>
        <w:autoSpaceDE w:val="0"/>
        <w:autoSpaceDN w:val="0"/>
        <w:adjustRightInd w:val="0"/>
        <w:spacing w:after="240" w:line="340" w:lineRule="atLeast"/>
        <w:jc w:val="center"/>
        <w:rPr>
          <w:b/>
          <w:color w:val="000000" w:themeColor="text1"/>
        </w:rPr>
      </w:pPr>
      <w:bookmarkStart w:id="0" w:name="_Hlk26134402"/>
      <w:r w:rsidRPr="00AB2F70">
        <w:rPr>
          <w:b/>
          <w:color w:val="000000" w:themeColor="text1"/>
        </w:rPr>
        <w:t>Supplementary Table</w:t>
      </w:r>
    </w:p>
    <w:p w14:paraId="249858A0" w14:textId="77777777" w:rsidR="00B241CE" w:rsidRPr="00AB2F70" w:rsidRDefault="00B241CE" w:rsidP="00B241CE">
      <w:pPr>
        <w:autoSpaceDE w:val="0"/>
        <w:autoSpaceDN w:val="0"/>
        <w:adjustRightInd w:val="0"/>
        <w:spacing w:after="240" w:line="340" w:lineRule="atLeast"/>
        <w:rPr>
          <w:b/>
          <w:color w:val="000000" w:themeColor="text1"/>
        </w:rPr>
      </w:pPr>
      <w:r w:rsidRPr="00AB2F70">
        <w:rPr>
          <w:b/>
          <w:color w:val="000000" w:themeColor="text1"/>
        </w:rPr>
        <w:t>Table 1. Concentrations of particulate matter (PM) and gaseous pollutants measured during exposure</w:t>
      </w:r>
      <w:r w:rsidRPr="00AB2F70">
        <w:rPr>
          <w:rFonts w:hint="eastAsia"/>
          <w:b/>
          <w:color w:val="000000" w:themeColor="text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1719"/>
        <w:gridCol w:w="1701"/>
        <w:gridCol w:w="1969"/>
      </w:tblGrid>
      <w:tr w:rsidR="00AB2F70" w:rsidRPr="00AB2F70" w14:paraId="2C409D60" w14:textId="77777777" w:rsidTr="008E5BE6">
        <w:trPr>
          <w:trHeight w:hRule="exact" w:val="397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CBE8E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 w:hint="eastAsia"/>
                <w:b/>
                <w:color w:val="000000" w:themeColor="text1"/>
                <w:sz w:val="22"/>
                <w:szCs w:val="22"/>
              </w:rPr>
              <w:t>Te</w:t>
            </w:r>
            <w:r w:rsidRPr="00AB2F70">
              <w:rPr>
                <w:rFonts w:eastAsia="宋体"/>
                <w:b/>
                <w:color w:val="000000" w:themeColor="text1"/>
                <w:sz w:val="22"/>
                <w:szCs w:val="22"/>
              </w:rPr>
              <w:t>st items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70B8D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b/>
                <w:color w:val="000000" w:themeColor="text1"/>
                <w:sz w:val="22"/>
                <w:szCs w:val="22"/>
              </w:rPr>
              <w:t>C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30260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b/>
                <w:color w:val="000000" w:themeColor="text1"/>
                <w:sz w:val="22"/>
                <w:szCs w:val="22"/>
              </w:rPr>
              <w:t>BMF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F1B21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b/>
                <w:color w:val="000000" w:themeColor="text1"/>
                <w:sz w:val="22"/>
                <w:szCs w:val="22"/>
              </w:rPr>
              <w:t>MVE</w:t>
            </w:r>
          </w:p>
        </w:tc>
      </w:tr>
      <w:tr w:rsidR="00AB2F70" w:rsidRPr="00AB2F70" w14:paraId="748BDE16" w14:textId="77777777" w:rsidTr="008E5BE6">
        <w:trPr>
          <w:trHeight w:hRule="exact" w:val="397"/>
        </w:trPr>
        <w:tc>
          <w:tcPr>
            <w:tcW w:w="1971" w:type="dxa"/>
            <w:tcBorders>
              <w:top w:val="single" w:sz="4" w:space="0" w:color="auto"/>
            </w:tcBorders>
            <w:noWrap/>
            <w:hideMark/>
          </w:tcPr>
          <w:p w14:paraId="45E2444A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PM10 (</w:t>
            </w:r>
            <w:bookmarkStart w:id="1" w:name="OLE_LINK320"/>
            <w:bookmarkStart w:id="2" w:name="OLE_LINK321"/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mg/m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  <w:vertAlign w:val="superscript"/>
              </w:rPr>
              <w:t>3</w:t>
            </w:r>
            <w:bookmarkEnd w:id="1"/>
            <w:bookmarkEnd w:id="2"/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1462B19D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94488A3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25.87±2.99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noWrap/>
            <w:hideMark/>
          </w:tcPr>
          <w:p w14:paraId="453A9C52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1.86±0.20</w:t>
            </w:r>
          </w:p>
        </w:tc>
      </w:tr>
      <w:tr w:rsidR="00AB2F70" w:rsidRPr="00AB2F70" w14:paraId="08182A35" w14:textId="77777777" w:rsidTr="008E5BE6">
        <w:trPr>
          <w:trHeight w:hRule="exact" w:val="397"/>
        </w:trPr>
        <w:tc>
          <w:tcPr>
            <w:tcW w:w="1971" w:type="dxa"/>
            <w:noWrap/>
            <w:hideMark/>
          </w:tcPr>
          <w:p w14:paraId="34D3EC34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PM2.5 (mg/m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41194442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015C68C1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21.91±1.84</w:t>
            </w:r>
          </w:p>
        </w:tc>
        <w:tc>
          <w:tcPr>
            <w:tcW w:w="1969" w:type="dxa"/>
            <w:noWrap/>
            <w:hideMark/>
          </w:tcPr>
          <w:p w14:paraId="512B603F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1.85±0.24</w:t>
            </w:r>
          </w:p>
        </w:tc>
      </w:tr>
      <w:tr w:rsidR="00AB2F70" w:rsidRPr="00AB2F70" w14:paraId="5ADCFE4F" w14:textId="77777777" w:rsidTr="008E5BE6">
        <w:trPr>
          <w:trHeight w:hRule="exact" w:val="397"/>
        </w:trPr>
        <w:tc>
          <w:tcPr>
            <w:tcW w:w="1971" w:type="dxa"/>
            <w:noWrap/>
            <w:hideMark/>
          </w:tcPr>
          <w:p w14:paraId="2217DF9D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PM1 (mg/m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08EA51E5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20547916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19.60±1.76</w:t>
            </w:r>
          </w:p>
        </w:tc>
        <w:tc>
          <w:tcPr>
            <w:tcW w:w="1969" w:type="dxa"/>
            <w:noWrap/>
            <w:hideMark/>
          </w:tcPr>
          <w:p w14:paraId="63B611FD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1.82±0.27</w:t>
            </w:r>
          </w:p>
        </w:tc>
      </w:tr>
      <w:tr w:rsidR="00AB2F70" w:rsidRPr="00AB2F70" w14:paraId="2C0DF8C1" w14:textId="77777777" w:rsidTr="008E5BE6">
        <w:trPr>
          <w:trHeight w:hRule="exact" w:val="397"/>
        </w:trPr>
        <w:tc>
          <w:tcPr>
            <w:tcW w:w="1971" w:type="dxa"/>
            <w:noWrap/>
            <w:hideMark/>
          </w:tcPr>
          <w:p w14:paraId="6B151003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NO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 xml:space="preserve"> (ppm)</w:t>
            </w:r>
          </w:p>
        </w:tc>
        <w:tc>
          <w:tcPr>
            <w:tcW w:w="1719" w:type="dxa"/>
            <w:noWrap/>
            <w:hideMark/>
          </w:tcPr>
          <w:p w14:paraId="221431D6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7BC8A433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0.78 ± 0.10</w:t>
            </w:r>
          </w:p>
        </w:tc>
        <w:tc>
          <w:tcPr>
            <w:tcW w:w="1969" w:type="dxa"/>
            <w:noWrap/>
            <w:hideMark/>
          </w:tcPr>
          <w:p w14:paraId="5B5020FA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0.31 ± 0.07</w:t>
            </w:r>
          </w:p>
        </w:tc>
      </w:tr>
      <w:tr w:rsidR="00AB2F70" w:rsidRPr="00AB2F70" w14:paraId="6A02175B" w14:textId="77777777" w:rsidTr="008E5BE6">
        <w:trPr>
          <w:trHeight w:hRule="exact" w:val="397"/>
        </w:trPr>
        <w:tc>
          <w:tcPr>
            <w:tcW w:w="1971" w:type="dxa"/>
            <w:noWrap/>
            <w:hideMark/>
          </w:tcPr>
          <w:p w14:paraId="2F0CC71A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NO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  <w:vertAlign w:val="subscript"/>
              </w:rPr>
              <w:t>X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 xml:space="preserve"> (ppm)</w:t>
            </w:r>
          </w:p>
        </w:tc>
        <w:tc>
          <w:tcPr>
            <w:tcW w:w="1719" w:type="dxa"/>
            <w:noWrap/>
            <w:hideMark/>
          </w:tcPr>
          <w:p w14:paraId="183EF2C2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41F3CCCD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0.78 ± 0.10</w:t>
            </w:r>
          </w:p>
        </w:tc>
        <w:tc>
          <w:tcPr>
            <w:tcW w:w="1969" w:type="dxa"/>
            <w:noWrap/>
            <w:hideMark/>
          </w:tcPr>
          <w:p w14:paraId="4104A386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0.31 ± 0.07</w:t>
            </w:r>
          </w:p>
        </w:tc>
      </w:tr>
      <w:tr w:rsidR="00AB2F70" w:rsidRPr="00AB2F70" w14:paraId="66CCF7D0" w14:textId="77777777" w:rsidTr="008E5BE6">
        <w:trPr>
          <w:trHeight w:hRule="exact" w:val="397"/>
        </w:trPr>
        <w:tc>
          <w:tcPr>
            <w:tcW w:w="1971" w:type="dxa"/>
            <w:noWrap/>
            <w:hideMark/>
          </w:tcPr>
          <w:p w14:paraId="6D46E96E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SO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 xml:space="preserve"> (ppm)</w:t>
            </w:r>
          </w:p>
        </w:tc>
        <w:tc>
          <w:tcPr>
            <w:tcW w:w="1719" w:type="dxa"/>
            <w:noWrap/>
            <w:hideMark/>
          </w:tcPr>
          <w:p w14:paraId="547605F7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4ECFA8E0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969" w:type="dxa"/>
            <w:noWrap/>
            <w:hideMark/>
          </w:tcPr>
          <w:p w14:paraId="0F8E728B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0.82 ± 0.10</w:t>
            </w:r>
          </w:p>
        </w:tc>
      </w:tr>
      <w:tr w:rsidR="00AB2F70" w:rsidRPr="00AB2F70" w14:paraId="4A31373A" w14:textId="77777777" w:rsidTr="008E5BE6">
        <w:trPr>
          <w:trHeight w:hRule="exact" w:val="397"/>
        </w:trPr>
        <w:tc>
          <w:tcPr>
            <w:tcW w:w="1971" w:type="dxa"/>
            <w:noWrap/>
            <w:hideMark/>
          </w:tcPr>
          <w:p w14:paraId="604BE50A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CO (ppm)</w:t>
            </w:r>
          </w:p>
        </w:tc>
        <w:tc>
          <w:tcPr>
            <w:tcW w:w="1719" w:type="dxa"/>
            <w:noWrap/>
            <w:hideMark/>
          </w:tcPr>
          <w:p w14:paraId="5A9EA1D9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1701" w:type="dxa"/>
            <w:noWrap/>
            <w:hideMark/>
          </w:tcPr>
          <w:p w14:paraId="12B3ED48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110.1±15.4</w:t>
            </w:r>
          </w:p>
        </w:tc>
        <w:tc>
          <w:tcPr>
            <w:tcW w:w="1969" w:type="dxa"/>
            <w:noWrap/>
            <w:hideMark/>
          </w:tcPr>
          <w:p w14:paraId="1BA2A8C4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129.0±12.6</w:t>
            </w:r>
          </w:p>
        </w:tc>
      </w:tr>
      <w:tr w:rsidR="00AB2F70" w:rsidRPr="00AB2F70" w14:paraId="2CDF0372" w14:textId="77777777" w:rsidTr="008E5BE6">
        <w:trPr>
          <w:trHeight w:hRule="exact" w:val="397"/>
        </w:trPr>
        <w:tc>
          <w:tcPr>
            <w:tcW w:w="1971" w:type="dxa"/>
            <w:noWrap/>
            <w:hideMark/>
          </w:tcPr>
          <w:p w14:paraId="5D20859C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O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  <w:vertAlign w:val="subscript"/>
              </w:rPr>
              <w:t xml:space="preserve">2 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719" w:type="dxa"/>
            <w:noWrap/>
            <w:hideMark/>
          </w:tcPr>
          <w:p w14:paraId="43B28DD5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20.9 ± 0.04</w:t>
            </w:r>
          </w:p>
        </w:tc>
        <w:tc>
          <w:tcPr>
            <w:tcW w:w="1701" w:type="dxa"/>
            <w:noWrap/>
            <w:hideMark/>
          </w:tcPr>
          <w:p w14:paraId="33F80E41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20.7±0.06</w:t>
            </w:r>
          </w:p>
        </w:tc>
        <w:tc>
          <w:tcPr>
            <w:tcW w:w="1969" w:type="dxa"/>
            <w:noWrap/>
            <w:hideMark/>
          </w:tcPr>
          <w:p w14:paraId="4E47A057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20.4±0.05</w:t>
            </w:r>
          </w:p>
        </w:tc>
      </w:tr>
      <w:tr w:rsidR="00AB2F70" w:rsidRPr="00AB2F70" w14:paraId="7B4827D5" w14:textId="77777777" w:rsidTr="008E5BE6">
        <w:trPr>
          <w:trHeight w:hRule="exact" w:val="397"/>
        </w:trPr>
        <w:tc>
          <w:tcPr>
            <w:tcW w:w="1971" w:type="dxa"/>
            <w:noWrap/>
            <w:hideMark/>
          </w:tcPr>
          <w:p w14:paraId="0293FE17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Humidity (%)</w:t>
            </w:r>
          </w:p>
        </w:tc>
        <w:tc>
          <w:tcPr>
            <w:tcW w:w="1719" w:type="dxa"/>
            <w:noWrap/>
            <w:hideMark/>
          </w:tcPr>
          <w:p w14:paraId="02876B63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60.1±5.6</w:t>
            </w:r>
          </w:p>
        </w:tc>
        <w:tc>
          <w:tcPr>
            <w:tcW w:w="1701" w:type="dxa"/>
            <w:noWrap/>
            <w:hideMark/>
          </w:tcPr>
          <w:p w14:paraId="202F5CD5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66.0±9.3</w:t>
            </w:r>
          </w:p>
        </w:tc>
        <w:tc>
          <w:tcPr>
            <w:tcW w:w="1969" w:type="dxa"/>
            <w:noWrap/>
            <w:hideMark/>
          </w:tcPr>
          <w:p w14:paraId="540913C4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73.5±9.9</w:t>
            </w:r>
          </w:p>
        </w:tc>
      </w:tr>
      <w:tr w:rsidR="00AB2F70" w:rsidRPr="00AB2F70" w14:paraId="794781DC" w14:textId="77777777" w:rsidTr="008E5BE6">
        <w:trPr>
          <w:trHeight w:hRule="exact" w:val="397"/>
        </w:trPr>
        <w:tc>
          <w:tcPr>
            <w:tcW w:w="1971" w:type="dxa"/>
            <w:noWrap/>
            <w:hideMark/>
          </w:tcPr>
          <w:p w14:paraId="1A2D0A38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Temperature (</w:t>
            </w:r>
            <w:r w:rsidRPr="00AB2F70">
              <w:rPr>
                <w:rFonts w:ascii="MS Mincho" w:eastAsia="MS Mincho" w:hAnsi="MS Mincho" w:cs="MS Mincho"/>
                <w:color w:val="000000" w:themeColor="text1"/>
                <w:sz w:val="22"/>
                <w:szCs w:val="22"/>
              </w:rPr>
              <w:t>℃</w:t>
            </w: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9" w:type="dxa"/>
            <w:noWrap/>
            <w:hideMark/>
          </w:tcPr>
          <w:p w14:paraId="4CEDD94A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24.9±0.5</w:t>
            </w:r>
          </w:p>
        </w:tc>
        <w:tc>
          <w:tcPr>
            <w:tcW w:w="1701" w:type="dxa"/>
            <w:noWrap/>
            <w:hideMark/>
          </w:tcPr>
          <w:p w14:paraId="5BB5C8A5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26.1±1.8</w:t>
            </w:r>
          </w:p>
        </w:tc>
        <w:tc>
          <w:tcPr>
            <w:tcW w:w="1969" w:type="dxa"/>
            <w:noWrap/>
            <w:hideMark/>
          </w:tcPr>
          <w:p w14:paraId="67DF36D5" w14:textId="77777777" w:rsidR="00B241CE" w:rsidRPr="00AB2F70" w:rsidRDefault="00B241CE" w:rsidP="008E5BE6">
            <w:pPr>
              <w:autoSpaceDE w:val="0"/>
              <w:autoSpaceDN w:val="0"/>
              <w:adjustRightInd w:val="0"/>
              <w:spacing w:after="240"/>
              <w:jc w:val="center"/>
              <w:rPr>
                <w:rFonts w:eastAsia="宋体"/>
                <w:color w:val="000000" w:themeColor="text1"/>
                <w:sz w:val="22"/>
                <w:szCs w:val="22"/>
              </w:rPr>
            </w:pPr>
            <w:r w:rsidRPr="00AB2F70">
              <w:rPr>
                <w:rFonts w:eastAsia="宋体"/>
                <w:color w:val="000000" w:themeColor="text1"/>
                <w:sz w:val="22"/>
                <w:szCs w:val="22"/>
              </w:rPr>
              <w:t>27.5±4.4</w:t>
            </w:r>
          </w:p>
        </w:tc>
      </w:tr>
    </w:tbl>
    <w:p w14:paraId="474DD81F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  <w:r w:rsidRPr="00AB2F70">
        <w:rPr>
          <w:rFonts w:eastAsia="宋体"/>
          <w:color w:val="000000" w:themeColor="text1"/>
          <w:sz w:val="22"/>
          <w:szCs w:val="22"/>
        </w:rPr>
        <w:t>Values are shown as mean ± SD. CON, control group; BMF, biomass fuel exposure group; MVE, motor vehicle exhaust exposure group.</w:t>
      </w:r>
      <w:bookmarkEnd w:id="0"/>
      <w:r w:rsidRPr="00AB2F70">
        <w:rPr>
          <w:rFonts w:eastAsia="宋体"/>
          <w:color w:val="000000" w:themeColor="text1"/>
          <w:sz w:val="22"/>
          <w:szCs w:val="22"/>
        </w:rPr>
        <w:t xml:space="preserve"> </w:t>
      </w:r>
    </w:p>
    <w:p w14:paraId="1068F934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262CEE7F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24C6573A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680D24C9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5B490F41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1CDB2175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1D9F4E1D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03846264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08BF3E1E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2BBEC9AF" w14:textId="77777777" w:rsidR="00B241CE" w:rsidRPr="00AB2F70" w:rsidRDefault="00B241CE" w:rsidP="00B241CE">
      <w:pPr>
        <w:autoSpaceDE w:val="0"/>
        <w:autoSpaceDN w:val="0"/>
        <w:adjustRightInd w:val="0"/>
        <w:spacing w:after="240"/>
        <w:rPr>
          <w:rFonts w:eastAsia="宋体"/>
          <w:color w:val="000000" w:themeColor="text1"/>
          <w:sz w:val="22"/>
          <w:szCs w:val="22"/>
        </w:rPr>
      </w:pPr>
    </w:p>
    <w:p w14:paraId="6DDBBCFD" w14:textId="77777777" w:rsidR="00B241CE" w:rsidRPr="00AB2F70" w:rsidRDefault="00B241CE" w:rsidP="00B241CE">
      <w:pPr>
        <w:rPr>
          <w:b/>
          <w:color w:val="000000" w:themeColor="text1"/>
        </w:rPr>
      </w:pPr>
      <w:r w:rsidRPr="00AB2F70">
        <w:rPr>
          <w:b/>
          <w:color w:val="000000" w:themeColor="text1"/>
        </w:rPr>
        <w:lastRenderedPageBreak/>
        <w:t>Table 2. The elemental composition of PAHs in ambient BMF and MVE samp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2268"/>
        <w:gridCol w:w="2126"/>
      </w:tblGrid>
      <w:tr w:rsidR="00AB2F70" w:rsidRPr="00AB2F70" w14:paraId="2F20D731" w14:textId="77777777" w:rsidTr="008E5BE6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21EE3451" w14:textId="77777777" w:rsidR="00B241CE" w:rsidRPr="00AB2F70" w:rsidRDefault="00B241CE" w:rsidP="008E5BE6">
            <w:pPr>
              <w:rPr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b/>
                <w:color w:val="000000" w:themeColor="text1"/>
                <w:sz w:val="22"/>
                <w:szCs w:val="22"/>
              </w:rPr>
              <w:t>PAH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A59CB63" w14:textId="77777777" w:rsidR="00B241CE" w:rsidRPr="00AB2F70" w:rsidRDefault="00B241CE" w:rsidP="008E5BE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b/>
                <w:color w:val="000000" w:themeColor="text1"/>
                <w:sz w:val="22"/>
                <w:szCs w:val="22"/>
              </w:rPr>
              <w:t>BMF (mg/kg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71DC6523" w14:textId="77777777" w:rsidR="00B241CE" w:rsidRPr="00AB2F70" w:rsidRDefault="00B241CE" w:rsidP="008E5BE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b/>
                <w:color w:val="000000" w:themeColor="text1"/>
                <w:sz w:val="22"/>
                <w:szCs w:val="22"/>
              </w:rPr>
              <w:t>MVE (mg/kg)</w:t>
            </w:r>
          </w:p>
        </w:tc>
      </w:tr>
      <w:tr w:rsidR="00AB2F70" w:rsidRPr="00AB2F70" w14:paraId="4D966AFD" w14:textId="77777777" w:rsidTr="008E5BE6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19EC46CC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Naphthalen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864CB5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6.95 ± 2.2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DD98A2A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23CB0344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E933DF6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Acenaphthyl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BCB5E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9A0C0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3 ± 0.03</w:t>
            </w:r>
          </w:p>
        </w:tc>
      </w:tr>
      <w:tr w:rsidR="00AB2F70" w:rsidRPr="00AB2F70" w14:paraId="702CE627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E490213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Acenaphth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E1597D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32C7EF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585888FF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5864734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Fluor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66521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66DDD1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6 ± 0.05</w:t>
            </w:r>
          </w:p>
        </w:tc>
      </w:tr>
      <w:tr w:rsidR="00AB2F70" w:rsidRPr="00AB2F70" w14:paraId="32F5F48C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78C7208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Phenanthr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FF7D1D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 xml:space="preserve">2.34 ± 1.0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6FA412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2.22 ± 1.30</w:t>
            </w:r>
          </w:p>
        </w:tc>
      </w:tr>
      <w:tr w:rsidR="00AB2F70" w:rsidRPr="00AB2F70" w14:paraId="10981C3F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0B36692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Anthranc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72A78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20 ± 0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909B06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7 ± 0.03</w:t>
            </w:r>
          </w:p>
        </w:tc>
      </w:tr>
      <w:tr w:rsidR="00AB2F70" w:rsidRPr="00AB2F70" w14:paraId="05E1E976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6805DA0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Fluoranth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949A9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.04 ± 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FA858A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4.17 ± 3.16</w:t>
            </w:r>
          </w:p>
        </w:tc>
      </w:tr>
      <w:tr w:rsidR="00AB2F70" w:rsidRPr="00AB2F70" w14:paraId="71DBB629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6C5FDAD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Pyr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A1BD53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16 ± 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E8ED13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7.71 ± 5.80</w:t>
            </w:r>
          </w:p>
        </w:tc>
      </w:tr>
      <w:tr w:rsidR="00AB2F70" w:rsidRPr="00AB2F70" w14:paraId="1219A054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4E82EF2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Benzo anthrac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5DAAB2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 xml:space="preserve">0.22 ± 0.1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6A2BA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2.25 ± 1.24</w:t>
            </w:r>
          </w:p>
        </w:tc>
      </w:tr>
      <w:tr w:rsidR="00AB2F70" w:rsidRPr="00AB2F70" w14:paraId="61E61152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C287740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Chrys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73D00E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018206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.05 ± 0.73</w:t>
            </w:r>
          </w:p>
        </w:tc>
      </w:tr>
      <w:tr w:rsidR="00AB2F70" w:rsidRPr="00AB2F70" w14:paraId="63CBB3F1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2335B6B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Benzo[</w:t>
            </w: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b+j</w:t>
            </w:r>
            <w:proofErr w:type="spellEnd"/>
            <w:r w:rsidRPr="00AB2F70">
              <w:rPr>
                <w:color w:val="000000" w:themeColor="text1"/>
                <w:sz w:val="22"/>
                <w:szCs w:val="22"/>
              </w:rPr>
              <w:t xml:space="preserve">] </w:t>
            </w: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fluoranth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46EF8A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60488B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4.02 ± 3.90</w:t>
            </w:r>
          </w:p>
        </w:tc>
      </w:tr>
      <w:tr w:rsidR="00AB2F70" w:rsidRPr="00AB2F70" w14:paraId="4058BE8A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8C30E47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 xml:space="preserve">Benzo[k] </w:t>
            </w: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fluoranth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077896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A9CE36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59 ± 0.38</w:t>
            </w:r>
          </w:p>
        </w:tc>
      </w:tr>
      <w:tr w:rsidR="00AB2F70" w:rsidRPr="00AB2F70" w14:paraId="6D6B1B4E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7929491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Benzo[a] pyr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5A4FC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B240C1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2.19 ± 1.70</w:t>
            </w:r>
          </w:p>
        </w:tc>
      </w:tr>
      <w:tr w:rsidR="00AB2F70" w:rsidRPr="00AB2F70" w14:paraId="6BEF84F4" w14:textId="77777777" w:rsidTr="008E5BE6">
        <w:trPr>
          <w:trHeight w:val="451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1036E74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Benzo[e] pyr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B1405E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FF230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2.69 ± 1.30</w:t>
            </w:r>
          </w:p>
        </w:tc>
      </w:tr>
      <w:tr w:rsidR="00AB2F70" w:rsidRPr="00AB2F70" w14:paraId="43B3F76A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ECC746F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Dibenz</w:t>
            </w:r>
            <w:proofErr w:type="spellEnd"/>
            <w:r w:rsidRPr="00AB2F70">
              <w:rPr>
                <w:color w:val="000000" w:themeColor="text1"/>
                <w:sz w:val="22"/>
                <w:szCs w:val="22"/>
              </w:rPr>
              <w:t>[</w:t>
            </w:r>
            <w:proofErr w:type="spellStart"/>
            <w:proofErr w:type="gramStart"/>
            <w:r w:rsidRPr="00AB2F70">
              <w:rPr>
                <w:color w:val="000000" w:themeColor="text1"/>
                <w:sz w:val="22"/>
                <w:szCs w:val="22"/>
              </w:rPr>
              <w:t>a,h</w:t>
            </w:r>
            <w:proofErr w:type="spellEnd"/>
            <w:proofErr w:type="gramEnd"/>
            <w:r w:rsidRPr="00AB2F70">
              <w:rPr>
                <w:color w:val="000000" w:themeColor="text1"/>
                <w:sz w:val="22"/>
                <w:szCs w:val="22"/>
              </w:rPr>
              <w:t>] anthrace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9BA076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67BC6A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0B4CCCF8" w14:textId="77777777" w:rsidTr="008E5BE6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A276D3B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Benzo[</w:t>
            </w:r>
            <w:proofErr w:type="spellStart"/>
            <w:proofErr w:type="gramStart"/>
            <w:r w:rsidRPr="00AB2F70">
              <w:rPr>
                <w:color w:val="000000" w:themeColor="text1"/>
                <w:sz w:val="22"/>
                <w:szCs w:val="22"/>
              </w:rPr>
              <w:t>g,h</w:t>
            </w:r>
            <w:proofErr w:type="gramEnd"/>
            <w:r w:rsidRPr="00AB2F70">
              <w:rPr>
                <w:color w:val="000000" w:themeColor="text1"/>
                <w:sz w:val="22"/>
                <w:szCs w:val="22"/>
              </w:rPr>
              <w:t>,i</w:t>
            </w:r>
            <w:proofErr w:type="spellEnd"/>
            <w:r w:rsidRPr="00AB2F70">
              <w:rPr>
                <w:color w:val="000000" w:themeColor="text1"/>
                <w:sz w:val="22"/>
                <w:szCs w:val="22"/>
              </w:rPr>
              <w:t xml:space="preserve">] </w:t>
            </w: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peryle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96547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331F83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18898E4B" w14:textId="77777777" w:rsidTr="008E5BE6"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1C5FFA9F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Indeno</w:t>
            </w:r>
            <w:proofErr w:type="spellEnd"/>
            <w:r w:rsidRPr="00AB2F70">
              <w:rPr>
                <w:color w:val="000000" w:themeColor="text1"/>
                <w:sz w:val="22"/>
                <w:szCs w:val="22"/>
              </w:rPr>
              <w:t>[1,2,3-cd] pyren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91E65E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E3814FB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4.81 ± 2.75</w:t>
            </w:r>
          </w:p>
        </w:tc>
      </w:tr>
    </w:tbl>
    <w:p w14:paraId="7024940E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  <w:r w:rsidRPr="00AB2F70">
        <w:rPr>
          <w:color w:val="000000" w:themeColor="text1"/>
          <w:sz w:val="22"/>
          <w:szCs w:val="22"/>
        </w:rPr>
        <w:t>Results are expressed as mean ± SD; Concentrations were expressed as mg/kg; PAHs, Polycyclic Aromatic Hydrocarbons; Horizontal line mean below detection limit; BMF, biomass fuel exposure group; MVE, motor vehicle exhaust exposure group.</w:t>
      </w:r>
    </w:p>
    <w:p w14:paraId="4650E1DC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27F589AB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11AF294F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07D07A6B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63F50F9E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4B651BCE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00E88DE6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74985EC8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147921A3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060C165A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18C22DA6" w14:textId="77777777" w:rsidR="00B241CE" w:rsidRPr="00AB2F70" w:rsidRDefault="00B241CE" w:rsidP="00B241CE">
      <w:pPr>
        <w:rPr>
          <w:b/>
          <w:color w:val="000000" w:themeColor="text1"/>
        </w:rPr>
      </w:pPr>
      <w:r w:rsidRPr="00AB2F70">
        <w:rPr>
          <w:b/>
          <w:color w:val="000000" w:themeColor="text1"/>
        </w:rPr>
        <w:t>Table 3. The elemental composition of OC/EC in ambient BMF and MVE samp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2835"/>
      </w:tblGrid>
      <w:tr w:rsidR="00AB2F70" w:rsidRPr="00AB2F70" w14:paraId="448F90DA" w14:textId="77777777" w:rsidTr="008E5BE6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6C5E008F" w14:textId="77777777" w:rsidR="00B241CE" w:rsidRPr="00AB2F70" w:rsidRDefault="00B241CE" w:rsidP="008E5BE6">
            <w:pPr>
              <w:rPr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b/>
                <w:color w:val="000000" w:themeColor="text1"/>
                <w:sz w:val="22"/>
                <w:szCs w:val="22"/>
              </w:rPr>
              <w:t>OC/EC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D48642F" w14:textId="77777777" w:rsidR="00B241CE" w:rsidRPr="00AB2F70" w:rsidRDefault="00B241CE" w:rsidP="008E5BE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b/>
                <w:color w:val="000000" w:themeColor="text1"/>
                <w:sz w:val="22"/>
                <w:szCs w:val="22"/>
              </w:rPr>
              <w:t>BMF (ng/</w:t>
            </w:r>
            <w:proofErr w:type="spellStart"/>
            <w:r w:rsidRPr="00AB2F70">
              <w:rPr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B2F70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D385132" w14:textId="77777777" w:rsidR="00B241CE" w:rsidRPr="00AB2F70" w:rsidRDefault="00B241CE" w:rsidP="008E5BE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b/>
                <w:color w:val="000000" w:themeColor="text1"/>
                <w:sz w:val="22"/>
                <w:szCs w:val="22"/>
              </w:rPr>
              <w:t>MVE (ng/</w:t>
            </w:r>
            <w:proofErr w:type="spellStart"/>
            <w:r w:rsidRPr="00AB2F70">
              <w:rPr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B2F70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AB2F70" w:rsidRPr="00AB2F70" w14:paraId="254E02B2" w14:textId="77777777" w:rsidTr="008E5BE6"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14:paraId="52B4E30C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TC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07713C3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 xml:space="preserve">117.24 ± 3.39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33DCF7E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53 ± 21.66</w:t>
            </w:r>
          </w:p>
        </w:tc>
      </w:tr>
      <w:tr w:rsidR="00AB2F70" w:rsidRPr="00AB2F70" w14:paraId="39AB4E32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CCA37A9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O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C635CC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16.70 ± 3.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0AA01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46.11 ± 19.79</w:t>
            </w:r>
          </w:p>
        </w:tc>
      </w:tr>
      <w:tr w:rsidR="00AB2F70" w:rsidRPr="00AB2F70" w14:paraId="10B59211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E39978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E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839178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54 ± 0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70929F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6.89 ±1.87</w:t>
            </w:r>
          </w:p>
        </w:tc>
      </w:tr>
      <w:tr w:rsidR="00AB2F70" w:rsidRPr="00AB2F70" w14:paraId="1908AD8F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0B14169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OC/E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272B91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28.10 ± 1.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BF2C06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0.72 ± 2.11</w:t>
            </w:r>
          </w:p>
        </w:tc>
      </w:tr>
      <w:tr w:rsidR="00AB2F70" w:rsidRPr="00AB2F70" w14:paraId="0FF97391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CF71672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OC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2508E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67.33 ± 0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D3589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36.72 ± 7.67</w:t>
            </w:r>
          </w:p>
        </w:tc>
      </w:tr>
      <w:tr w:rsidR="00AB2F70" w:rsidRPr="00AB2F70" w14:paraId="25E0FC97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D340B0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OC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6596ED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26.50 ± 1.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5BC6A8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02.09 ± 11.62</w:t>
            </w:r>
          </w:p>
        </w:tc>
      </w:tr>
      <w:tr w:rsidR="00AB2F70" w:rsidRPr="00AB2F70" w14:paraId="2D9898C4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346F35D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OC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F30DB4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6.86 ± 0.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6180D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4.97 ± 0.38</w:t>
            </w:r>
          </w:p>
        </w:tc>
      </w:tr>
      <w:tr w:rsidR="00AB2F70" w:rsidRPr="00AB2F70" w14:paraId="05A10242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22956F7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OC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FA31AD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.03 ± 0.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507B9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.36 ± 0.46</w:t>
            </w:r>
          </w:p>
        </w:tc>
      </w:tr>
      <w:tr w:rsidR="00AB2F70" w:rsidRPr="00AB2F70" w14:paraId="2069C712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CE04145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EC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34BCC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5.4 ± 1.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39CC92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 xml:space="preserve">7.79 ±1.48 </w:t>
            </w:r>
          </w:p>
        </w:tc>
      </w:tr>
      <w:tr w:rsidR="00AB2F70" w:rsidRPr="00AB2F70" w14:paraId="1A3FC089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506C2B3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EC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68199B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8 ± 0.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AB1B3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8 ± 0.04</w:t>
            </w:r>
          </w:p>
        </w:tc>
      </w:tr>
      <w:tr w:rsidR="00AB2F70" w:rsidRPr="00AB2F70" w14:paraId="7C905895" w14:textId="77777777" w:rsidTr="008E5BE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AC9FA0D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EC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8A73A1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5 ± 0.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82B61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54D5D5B2" w14:textId="77777777" w:rsidTr="008E5BE6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48A3503A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OP2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C49A3E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4.99 ± 1.0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0219ECB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97 ±0.34</w:t>
            </w:r>
          </w:p>
        </w:tc>
      </w:tr>
    </w:tbl>
    <w:p w14:paraId="2A73E28F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  <w:r w:rsidRPr="00AB2F70">
        <w:rPr>
          <w:color w:val="000000" w:themeColor="text1"/>
          <w:sz w:val="22"/>
          <w:szCs w:val="22"/>
        </w:rPr>
        <w:t>Results are expressed as mean ± SD; OC/EC, organic carbon/elemental carbon; Horizontal line mean below detection limit; BMF, biomass fuel exposure group; MVE, motor vehicle exhaust exposure group.</w:t>
      </w:r>
    </w:p>
    <w:p w14:paraId="3AC75A12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0CD74161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38F3DBBD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7E41AFA8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38FCC39B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53E8E9A6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29586511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3F29F5E6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47CB3F49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5B47BF57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6A84550E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71BFDBDD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6862AF0F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2CE2C35E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126DBCBA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</w:p>
    <w:p w14:paraId="16EDDB4D" w14:textId="77777777" w:rsidR="00B241CE" w:rsidRPr="00AB2F70" w:rsidRDefault="00B241CE" w:rsidP="00B241CE">
      <w:pPr>
        <w:rPr>
          <w:b/>
          <w:color w:val="000000" w:themeColor="text1"/>
        </w:rPr>
      </w:pPr>
      <w:r w:rsidRPr="00AB2F70">
        <w:rPr>
          <w:b/>
          <w:color w:val="000000" w:themeColor="text1"/>
        </w:rPr>
        <w:t>Table 4. The metal composition in ambient BMF and MVE samp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2552"/>
        <w:gridCol w:w="2451"/>
      </w:tblGrid>
      <w:tr w:rsidR="00AB2F70" w:rsidRPr="00AB2F70" w14:paraId="495B2B0B" w14:textId="77777777" w:rsidTr="008E5BE6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3E02E77F" w14:textId="77777777" w:rsidR="00B241CE" w:rsidRPr="00AB2F70" w:rsidRDefault="00B241CE" w:rsidP="008E5BE6">
            <w:pPr>
              <w:rPr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b/>
                <w:color w:val="000000" w:themeColor="text1"/>
                <w:sz w:val="22"/>
                <w:szCs w:val="22"/>
              </w:rPr>
              <w:t>Metal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077DAC4" w14:textId="77777777" w:rsidR="00B241CE" w:rsidRPr="00AB2F70" w:rsidRDefault="00B241CE" w:rsidP="008E5BE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b/>
                <w:color w:val="000000" w:themeColor="text1"/>
                <w:sz w:val="22"/>
                <w:szCs w:val="22"/>
              </w:rPr>
              <w:t>BMF (ng/</w:t>
            </w:r>
            <w:proofErr w:type="spellStart"/>
            <w:r w:rsidRPr="00AB2F70">
              <w:rPr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B2F70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51" w:type="dxa"/>
            <w:tcBorders>
              <w:left w:val="nil"/>
              <w:bottom w:val="single" w:sz="4" w:space="0" w:color="auto"/>
              <w:right w:val="nil"/>
            </w:tcBorders>
          </w:tcPr>
          <w:p w14:paraId="61104CB2" w14:textId="77777777" w:rsidR="00B241CE" w:rsidRPr="00AB2F70" w:rsidRDefault="00B241CE" w:rsidP="008E5BE6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B2F70">
              <w:rPr>
                <w:b/>
                <w:color w:val="000000" w:themeColor="text1"/>
                <w:sz w:val="22"/>
                <w:szCs w:val="22"/>
              </w:rPr>
              <w:t>MVE (ng/</w:t>
            </w:r>
            <w:proofErr w:type="spellStart"/>
            <w:r w:rsidRPr="00AB2F70">
              <w:rPr>
                <w:b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AB2F70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AB2F70" w:rsidRPr="00AB2F70" w14:paraId="4ADD4914" w14:textId="77777777" w:rsidTr="008E5BE6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498F31CB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57608B3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 xml:space="preserve">0.003 ±0.003 </w:t>
            </w:r>
          </w:p>
        </w:tc>
        <w:tc>
          <w:tcPr>
            <w:tcW w:w="2451" w:type="dxa"/>
            <w:tcBorders>
              <w:left w:val="nil"/>
              <w:bottom w:val="nil"/>
              <w:right w:val="nil"/>
            </w:tcBorders>
          </w:tcPr>
          <w:p w14:paraId="6C38673C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16 ± 0.09</w:t>
            </w:r>
          </w:p>
        </w:tc>
      </w:tr>
      <w:tr w:rsidR="00AB2F70" w:rsidRPr="00AB2F70" w14:paraId="6FFBF4B5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496DD7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M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07A852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 xml:space="preserve">0.01 ±0.01 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2D13C1D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11 ± 0.11</w:t>
            </w:r>
          </w:p>
        </w:tc>
      </w:tr>
      <w:tr w:rsidR="00AB2F70" w:rsidRPr="00AB2F70" w14:paraId="03A17E5E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E7AB3B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A0CA6D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482A93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3DCBB309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798D26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S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28E312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529BCB1B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4 ± 0.03</w:t>
            </w:r>
          </w:p>
        </w:tc>
      </w:tr>
      <w:tr w:rsidR="00AB2F70" w:rsidRPr="00AB2F70" w14:paraId="67BA3951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A04426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634485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15 ± 0.1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58484635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1.13 ± 0.26</w:t>
            </w:r>
          </w:p>
        </w:tc>
      </w:tr>
      <w:tr w:rsidR="00AB2F70" w:rsidRPr="00AB2F70" w14:paraId="37D6E84B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35CA77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C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A5229B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20 ± 0.1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A2D5305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3 ± 0.03</w:t>
            </w:r>
          </w:p>
        </w:tc>
      </w:tr>
      <w:tr w:rsidR="00AB2F70" w:rsidRPr="00AB2F70" w14:paraId="79883A0D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9A5A4A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86A8F1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02 ± 0.00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F0BFA25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3 ± 0.01</w:t>
            </w:r>
          </w:p>
        </w:tc>
      </w:tr>
      <w:tr w:rsidR="00AB2F70" w:rsidRPr="00AB2F70" w14:paraId="574FD2E4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A27F20A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7D6A6F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B690775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52 ± 0.13</w:t>
            </w:r>
          </w:p>
        </w:tc>
      </w:tr>
      <w:tr w:rsidR="00AB2F70" w:rsidRPr="00AB2F70" w14:paraId="044A824A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C5A684B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T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5FDB91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2F7706BE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02 ± 0.002</w:t>
            </w:r>
          </w:p>
        </w:tc>
      </w:tr>
      <w:tr w:rsidR="00AB2F70" w:rsidRPr="00AB2F70" w14:paraId="5B106A22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750D80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93BF51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11F5BC4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62F2F5FA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C484FA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2E3081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4079BDA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34202334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D3545C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M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580D69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01 ± 0.00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00753A2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02 ± 0.001</w:t>
            </w:r>
          </w:p>
        </w:tc>
      </w:tr>
      <w:tr w:rsidR="00AB2F70" w:rsidRPr="00AB2F70" w14:paraId="5C3CA09A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FF341F4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F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3620BB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31927FC6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27 ± 0.10</w:t>
            </w:r>
          </w:p>
        </w:tc>
      </w:tr>
      <w:tr w:rsidR="00AB2F70" w:rsidRPr="00AB2F70" w14:paraId="7665A74E" w14:textId="77777777" w:rsidTr="008E5BE6">
        <w:trPr>
          <w:trHeight w:val="451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CEA0D56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0E6A7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6174958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3B6552A7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D062BB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N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68827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961E399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7E892EB3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20A410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Cu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42DA05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3B2D45A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1 ± 0.01</w:t>
            </w:r>
          </w:p>
        </w:tc>
      </w:tr>
      <w:tr w:rsidR="00AB2F70" w:rsidRPr="00AB2F70" w14:paraId="68417A71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FD17718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Z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D2CD7A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F21A19B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30 ± 0.14</w:t>
            </w:r>
          </w:p>
        </w:tc>
      </w:tr>
      <w:tr w:rsidR="00AB2F70" w:rsidRPr="00AB2F70" w14:paraId="0EA32FEB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0337AA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R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7B3CD7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BD9D3E8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0C012096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5720C89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S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57A628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02 ± 0.00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48E23D2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</w:tr>
      <w:tr w:rsidR="00AB2F70" w:rsidRPr="00AB2F70" w14:paraId="3F205C23" w14:textId="77777777" w:rsidTr="008E5BE6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24BC02F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B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188C9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04 ± 0.00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BD540B5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2 ± 0.01</w:t>
            </w:r>
          </w:p>
        </w:tc>
      </w:tr>
      <w:tr w:rsidR="00AB2F70" w:rsidRPr="00AB2F70" w14:paraId="4F7350E6" w14:textId="77777777" w:rsidTr="008E5BE6"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577B7245" w14:textId="77777777" w:rsidR="00B241CE" w:rsidRPr="00AB2F70" w:rsidRDefault="00B241CE" w:rsidP="008E5BE6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B2F70">
              <w:rPr>
                <w:color w:val="000000" w:themeColor="text1"/>
                <w:sz w:val="22"/>
                <w:szCs w:val="22"/>
              </w:rPr>
              <w:t>P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35DBACD0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—</w:t>
            </w:r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</w:tcPr>
          <w:p w14:paraId="4781890B" w14:textId="77777777" w:rsidR="00B241CE" w:rsidRPr="00AB2F70" w:rsidRDefault="00B241CE" w:rsidP="008E5BE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B2F70">
              <w:rPr>
                <w:color w:val="000000" w:themeColor="text1"/>
                <w:sz w:val="22"/>
                <w:szCs w:val="22"/>
              </w:rPr>
              <w:t>0.01 ± 0.01</w:t>
            </w:r>
          </w:p>
        </w:tc>
      </w:tr>
    </w:tbl>
    <w:p w14:paraId="15F36298" w14:textId="77777777" w:rsidR="00B241CE" w:rsidRPr="00AB2F70" w:rsidRDefault="00B241CE" w:rsidP="00B241CE">
      <w:pPr>
        <w:rPr>
          <w:color w:val="000000" w:themeColor="text1"/>
          <w:sz w:val="22"/>
          <w:szCs w:val="22"/>
        </w:rPr>
      </w:pPr>
      <w:r w:rsidRPr="00AB2F70">
        <w:rPr>
          <w:color w:val="000000" w:themeColor="text1"/>
          <w:sz w:val="22"/>
          <w:szCs w:val="22"/>
        </w:rPr>
        <w:t>Results are expressed as mean ± SD; Horizontal line mean below detection limit; BMF, biomass fuel exposure group; MVE, motor vehicle exhaust exposure group.</w:t>
      </w:r>
    </w:p>
    <w:p w14:paraId="351A2F4C" w14:textId="77777777" w:rsidR="00A77C3A" w:rsidRDefault="00AB2F70">
      <w:pPr>
        <w:rPr>
          <w:rFonts w:hint="eastAsia"/>
          <w:color w:val="000000" w:themeColor="text1"/>
        </w:rPr>
      </w:pPr>
    </w:p>
    <w:p w14:paraId="79868AB7" w14:textId="77777777" w:rsidR="00AB2F70" w:rsidRDefault="00AB2F70">
      <w:pPr>
        <w:rPr>
          <w:rFonts w:hint="eastAsia"/>
          <w:color w:val="000000" w:themeColor="text1"/>
        </w:rPr>
      </w:pPr>
    </w:p>
    <w:p w14:paraId="39849188" w14:textId="77777777" w:rsidR="00AB2F70" w:rsidRDefault="00AB2F70">
      <w:pPr>
        <w:rPr>
          <w:rFonts w:hint="eastAsia"/>
          <w:color w:val="000000" w:themeColor="text1"/>
        </w:rPr>
      </w:pPr>
    </w:p>
    <w:p w14:paraId="2DCFDC68" w14:textId="77777777" w:rsidR="00AB2F70" w:rsidRDefault="00AB2F70">
      <w:pPr>
        <w:rPr>
          <w:rFonts w:hint="eastAsia"/>
          <w:color w:val="000000" w:themeColor="text1"/>
        </w:rPr>
      </w:pPr>
    </w:p>
    <w:p w14:paraId="1A475EFF" w14:textId="77777777" w:rsidR="00AB2F70" w:rsidRDefault="00AB2F70">
      <w:pPr>
        <w:rPr>
          <w:rFonts w:hint="eastAsia"/>
          <w:color w:val="000000" w:themeColor="text1"/>
        </w:rPr>
      </w:pPr>
    </w:p>
    <w:p w14:paraId="3F140E9D" w14:textId="77777777" w:rsidR="00AB2F70" w:rsidRDefault="00AB2F70">
      <w:pPr>
        <w:rPr>
          <w:rFonts w:hint="eastAsia"/>
          <w:color w:val="000000" w:themeColor="text1"/>
        </w:rPr>
      </w:pPr>
    </w:p>
    <w:p w14:paraId="7F817CCA" w14:textId="77777777" w:rsidR="00AB2F70" w:rsidRDefault="00AB2F70">
      <w:pPr>
        <w:rPr>
          <w:rFonts w:hint="eastAsia"/>
          <w:color w:val="000000" w:themeColor="text1"/>
        </w:rPr>
      </w:pPr>
    </w:p>
    <w:p w14:paraId="259D56D5" w14:textId="77777777" w:rsidR="00AB2F70" w:rsidRDefault="00AB2F70">
      <w:pPr>
        <w:rPr>
          <w:rFonts w:hint="eastAsia"/>
          <w:color w:val="000000" w:themeColor="text1"/>
        </w:rPr>
      </w:pPr>
    </w:p>
    <w:p w14:paraId="77C32DDC" w14:textId="5352C616" w:rsidR="00AB2F70" w:rsidRPr="00AB2F70" w:rsidRDefault="00AB2F70" w:rsidP="00AB2F70">
      <w:pPr>
        <w:pStyle w:val="a4"/>
        <w:rPr>
          <w:rFonts w:ascii="Times New Roman" w:hAnsi="Times New Roman" w:cs="Times New Roman"/>
          <w:b/>
          <w:color w:val="000000" w:themeColor="text1"/>
          <w:kern w:val="0"/>
        </w:rPr>
      </w:pPr>
      <w:r>
        <w:rPr>
          <w:rFonts w:ascii="Times New Roman" w:hAnsi="Times New Roman" w:cs="Times New Roman"/>
          <w:b/>
          <w:color w:val="000000" w:themeColor="text1"/>
          <w:kern w:val="0"/>
        </w:rPr>
        <w:t>Table</w:t>
      </w:r>
      <w:r>
        <w:rPr>
          <w:rFonts w:ascii="Times New Roman" w:hAnsi="Times New Roman" w:cs="Times New Roman"/>
          <w:b/>
          <w:color w:val="000000" w:themeColor="text1"/>
          <w:kern w:val="0"/>
        </w:rPr>
        <w:t xml:space="preserve"> 5</w:t>
      </w:r>
      <w:r>
        <w:rPr>
          <w:rFonts w:ascii="Times New Roman" w:hAnsi="Times New Roman" w:cs="Times New Roman"/>
          <w:b/>
          <w:color w:val="000000" w:themeColor="text1"/>
          <w:kern w:val="0"/>
        </w:rPr>
        <w:t>.</w:t>
      </w:r>
      <w:r w:rsidRPr="00AB2F70">
        <w:rPr>
          <w:rFonts w:ascii="Times New Roman" w:hAnsi="Times New Roman" w:cs="Times New Roman"/>
          <w:b/>
          <w:color w:val="000000" w:themeColor="text1"/>
          <w:kern w:val="0"/>
        </w:rPr>
        <w:t xml:space="preserve"> The concentration of endotoxin in DMSO-extract of particulate matter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4"/>
        <w:gridCol w:w="4536"/>
        <w:gridCol w:w="2340"/>
      </w:tblGrid>
      <w:tr w:rsidR="00AB2F70" w:rsidRPr="00AB2F70" w14:paraId="73C11781" w14:textId="77777777" w:rsidTr="00E4508B">
        <w:trPr>
          <w:trHeight w:val="437"/>
        </w:trPr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15C35B9E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b/>
                <w:color w:val="000000" w:themeColor="text1"/>
              </w:rPr>
              <w:t>Sample No.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029E7845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b/>
                <w:color w:val="000000" w:themeColor="text1"/>
              </w:rPr>
              <w:t>Source of PM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1478A791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b/>
                <w:color w:val="000000" w:themeColor="text1"/>
              </w:rPr>
              <w:t>Test result (EU/ml)</w:t>
            </w:r>
          </w:p>
        </w:tc>
      </w:tr>
      <w:tr w:rsidR="00AB2F70" w:rsidRPr="00AB2F70" w14:paraId="03709E90" w14:textId="77777777" w:rsidTr="00E4508B"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51AF98B0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AB2F70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58817645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Traffic-related PM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9A32934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99.20</w:t>
            </w:r>
          </w:p>
        </w:tc>
      </w:tr>
      <w:tr w:rsidR="00AB2F70" w:rsidRPr="00AB2F70" w14:paraId="09752E27" w14:textId="77777777" w:rsidTr="00E4508B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27FB8BB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AB2F70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8DE9D2C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PM generated during cook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408684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47.60</w:t>
            </w:r>
          </w:p>
        </w:tc>
      </w:tr>
      <w:tr w:rsidR="00AB2F70" w:rsidRPr="00AB2F70" w14:paraId="52FB63D3" w14:textId="77777777" w:rsidTr="00E4508B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F784A7C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AB2F7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4CE595A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Outdoor atmosphe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46B786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25.60</w:t>
            </w:r>
          </w:p>
        </w:tc>
      </w:tr>
      <w:tr w:rsidR="00AB2F70" w:rsidRPr="00AB2F70" w14:paraId="7A6A073C" w14:textId="77777777" w:rsidTr="00E4508B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11316ED2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AB2F70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75279C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BMF produced by China fir sawdu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7D63CA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12.0</w:t>
            </w:r>
          </w:p>
        </w:tc>
      </w:tr>
      <w:tr w:rsidR="00AB2F70" w:rsidRPr="00AB2F70" w14:paraId="2A65F438" w14:textId="77777777" w:rsidTr="00E4508B"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0A4743E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AB2F70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00C5AA5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MVE produced by gasoline-powered motorcyc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FE49E8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</w:tc>
      </w:tr>
      <w:tr w:rsidR="00AB2F70" w:rsidRPr="00AB2F70" w14:paraId="7BE9CF03" w14:textId="77777777" w:rsidTr="00E4508B"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2456BEE5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2EE613A9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Clean air from specific pathogen-free room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4B8D0446" w14:textId="77777777" w:rsidR="00AB2F70" w:rsidRPr="00AB2F70" w:rsidRDefault="00AB2F70" w:rsidP="00E4508B">
            <w:pPr>
              <w:pStyle w:val="a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2F70">
              <w:rPr>
                <w:rFonts w:ascii="Times New Roman" w:hAnsi="Times New Roman" w:cs="Times New Roman"/>
                <w:color w:val="000000" w:themeColor="text1"/>
              </w:rPr>
              <w:t>12.5</w:t>
            </w:r>
          </w:p>
        </w:tc>
      </w:tr>
    </w:tbl>
    <w:p w14:paraId="53B7A145" w14:textId="77777777" w:rsidR="00AB2F70" w:rsidRPr="00AB2F70" w:rsidRDefault="00AB2F70" w:rsidP="00AB2F70">
      <w:pPr>
        <w:pStyle w:val="a4"/>
        <w:rPr>
          <w:rFonts w:ascii="Times New Roman" w:hAnsi="Times New Roman" w:cs="Times New Roman" w:hint="eastAsia"/>
          <w:color w:val="000000" w:themeColor="text1"/>
        </w:rPr>
      </w:pPr>
      <w:r w:rsidRPr="00AB2F70">
        <w:rPr>
          <w:rFonts w:ascii="Times New Roman" w:hAnsi="Times New Roman" w:cs="Times New Roman"/>
          <w:color w:val="000000" w:themeColor="text1"/>
        </w:rPr>
        <w:t>BMF, biomass fuel exposure group; MVE, motor vehicle exhaust exposure group</w:t>
      </w:r>
      <w:r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AB2F70">
        <w:rPr>
          <w:rFonts w:ascii="Times New Roman" w:hAnsi="Times New Roman" w:cs="Times New Roman"/>
          <w:color w:val="000000" w:themeColor="text1"/>
        </w:rPr>
        <w:t>PM</w:t>
      </w:r>
      <w:r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AB2F70">
        <w:rPr>
          <w:rFonts w:ascii="Times New Roman" w:hAnsi="Times New Roman" w:cs="Times New Roman"/>
          <w:color w:val="000000" w:themeColor="text1"/>
        </w:rPr>
        <w:t>particulate matter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bookmarkStart w:id="3" w:name="_GoBack"/>
      <w:bookmarkEnd w:id="3"/>
    </w:p>
    <w:p w14:paraId="2018F030" w14:textId="77777777" w:rsidR="00AB2F70" w:rsidRPr="00AB2F70" w:rsidRDefault="00AB2F70">
      <w:pPr>
        <w:rPr>
          <w:rFonts w:hint="eastAsia"/>
          <w:color w:val="000000" w:themeColor="text1"/>
        </w:rPr>
      </w:pPr>
    </w:p>
    <w:sectPr w:rsidR="00AB2F70" w:rsidRPr="00AB2F70" w:rsidSect="00EC52B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1CE"/>
    <w:rsid w:val="00314130"/>
    <w:rsid w:val="003826FB"/>
    <w:rsid w:val="006465FD"/>
    <w:rsid w:val="00A83E2D"/>
    <w:rsid w:val="00A92DBB"/>
    <w:rsid w:val="00AB2F70"/>
    <w:rsid w:val="00B241CE"/>
    <w:rsid w:val="00CD6394"/>
    <w:rsid w:val="00EC52B7"/>
    <w:rsid w:val="00F2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143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241C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1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AB2F7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99</Words>
  <Characters>2845</Characters>
  <Application>Microsoft Macintosh Word</Application>
  <DocSecurity>0</DocSecurity>
  <Lines>23</Lines>
  <Paragraphs>6</Paragraphs>
  <ScaleCrop>false</ScaleCrop>
  <LinksUpToDate>false</LinksUpToDate>
  <CharactersWithSpaces>3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乃健</dc:creator>
  <cp:keywords/>
  <dc:description/>
  <cp:lastModifiedBy>李乃健</cp:lastModifiedBy>
  <cp:revision>3</cp:revision>
  <dcterms:created xsi:type="dcterms:W3CDTF">2020-09-11T17:03:00Z</dcterms:created>
  <dcterms:modified xsi:type="dcterms:W3CDTF">2020-09-14T11:49:00Z</dcterms:modified>
</cp:coreProperties>
</file>